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F30" w:rsidRPr="00B92A17" w:rsidRDefault="008A0896" w:rsidP="00241F30">
      <w:pPr>
        <w:spacing w:line="360" w:lineRule="auto"/>
        <w:ind w:left="426" w:hanging="426"/>
        <w:jc w:val="left"/>
        <w:rPr>
          <w:rFonts w:ascii="Times New Roman" w:eastAsia="宋体" w:hAnsi="Times New Roman" w:cs="Times New Roman"/>
          <w:sz w:val="24"/>
          <w:szCs w:val="24"/>
          <w:lang w:val="x-none"/>
        </w:rPr>
      </w:pPr>
      <w:r w:rsidRPr="00260B4E">
        <w:rPr>
          <w:rFonts w:ascii="Times New Roman" w:eastAsia="宋体" w:hAnsi="Times New Roman" w:cs="Times New Roman"/>
          <w:b/>
          <w:sz w:val="24"/>
          <w:szCs w:val="24"/>
          <w:lang w:val="x-none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  <w:lang w:val="x-none"/>
        </w:rPr>
        <w:t>2</w:t>
      </w:r>
      <w:r w:rsidR="00FC7DE2">
        <w:rPr>
          <w:rFonts w:ascii="Times New Roman" w:eastAsia="宋体" w:hAnsi="Times New Roman" w:cs="Times New Roman"/>
          <w:b/>
          <w:sz w:val="24"/>
          <w:szCs w:val="24"/>
          <w:lang w:val="x-none"/>
        </w:rPr>
        <w:t xml:space="preserve"> </w:t>
      </w:r>
      <w:r w:rsidR="00241F30" w:rsidRPr="00260B4E">
        <w:rPr>
          <w:rFonts w:ascii="Times New Roman" w:eastAsia="宋体" w:hAnsi="Times New Roman" w:cs="Times New Roman"/>
          <w:b/>
          <w:sz w:val="24"/>
          <w:szCs w:val="24"/>
          <w:lang w:val="x-none" w:eastAsia="x-none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  <w:lang w:val="x-none" w:eastAsia="x-none"/>
        </w:rPr>
        <w:t>.</w:t>
      </w:r>
      <w:r w:rsidR="00241F30" w:rsidRPr="00260B4E">
        <w:rPr>
          <w:rFonts w:ascii="Times New Roman" w:eastAsia="宋体" w:hAnsi="Times New Roman" w:cs="Times New Roman"/>
          <w:b/>
          <w:sz w:val="24"/>
          <w:szCs w:val="24"/>
          <w:lang w:val="x-none"/>
        </w:rPr>
        <w:t xml:space="preserve"> </w:t>
      </w:r>
      <w:r w:rsidR="00241F30" w:rsidRPr="00241F30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ANOSIM on </w:t>
      </w:r>
      <w:r w:rsidR="00241F30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fungal and bacterial communities among </w:t>
      </w:r>
      <w:r w:rsidR="00F96E89" w:rsidRPr="00F96E89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the </w:t>
      </w:r>
      <w:r w:rsidR="006B7FEE" w:rsidRPr="006B7FEE">
        <w:rPr>
          <w:rFonts w:ascii="Times New Roman" w:hAnsi="Times New Roman" w:cs="Times New Roman"/>
          <w:sz w:val="24"/>
          <w:szCs w:val="24"/>
        </w:rPr>
        <w:t>three</w:t>
      </w:r>
      <w:r w:rsidR="006B7FEE" w:rsidRPr="00FC7DE2">
        <w:rPr>
          <w:rFonts w:ascii="Times New Roman" w:hAnsi="Times New Roman" w:cs="Times New Roman"/>
          <w:sz w:val="24"/>
          <w:szCs w:val="24"/>
        </w:rPr>
        <w:t xml:space="preserve"> </w:t>
      </w:r>
      <w:r w:rsidR="00DE0489">
        <w:rPr>
          <w:rFonts w:ascii="Times New Roman" w:hAnsi="Times New Roman" w:cs="Times New Roman"/>
          <w:sz w:val="24"/>
          <w:szCs w:val="24"/>
        </w:rPr>
        <w:t xml:space="preserve">soil </w:t>
      </w:r>
      <w:r w:rsidR="00F96E89" w:rsidRPr="00F96E89">
        <w:rPr>
          <w:rFonts w:ascii="Times New Roman" w:eastAsia="宋体" w:hAnsi="Times New Roman" w:cs="Times New Roman"/>
          <w:sz w:val="24"/>
          <w:szCs w:val="24"/>
          <w:lang w:val="x-none"/>
        </w:rPr>
        <w:t>management regimes</w:t>
      </w:r>
      <w:r w:rsidR="00241F30" w:rsidRPr="00831EB0">
        <w:rPr>
          <w:rFonts w:ascii="Times New Roman" w:eastAsia="宋体" w:hAnsi="Times New Roman" w:cs="Times New Roman"/>
          <w:sz w:val="24"/>
          <w:szCs w:val="24"/>
        </w:rPr>
        <w:t>.</w:t>
      </w:r>
      <w:r w:rsidR="00241F3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8162" w:type="dxa"/>
        <w:jc w:val="center"/>
        <w:tblLook w:val="04A0" w:firstRow="1" w:lastRow="0" w:firstColumn="1" w:lastColumn="0" w:noHBand="0" w:noVBand="1"/>
      </w:tblPr>
      <w:tblGrid>
        <w:gridCol w:w="1641"/>
        <w:gridCol w:w="1684"/>
        <w:gridCol w:w="1701"/>
        <w:gridCol w:w="1568"/>
        <w:gridCol w:w="1568"/>
      </w:tblGrid>
      <w:tr w:rsidR="005738D0" w:rsidRPr="00B92A17" w:rsidTr="00F96E89">
        <w:trPr>
          <w:trHeight w:val="308"/>
          <w:jc w:val="center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38D0" w:rsidRPr="00B92A17" w:rsidRDefault="005738D0" w:rsidP="00FE619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ween t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3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B92A17" w:rsidRDefault="005738D0" w:rsidP="00FE6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8D0" w:rsidRPr="00B92A17" w:rsidRDefault="005738D0" w:rsidP="00FE6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acteria</w:t>
            </w:r>
          </w:p>
        </w:tc>
      </w:tr>
      <w:tr w:rsidR="005738D0" w:rsidRPr="00B92A17" w:rsidTr="00F96E89">
        <w:trPr>
          <w:trHeight w:val="308"/>
          <w:jc w:val="center"/>
        </w:trPr>
        <w:tc>
          <w:tcPr>
            <w:tcW w:w="1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B92A17" w:rsidRDefault="005738D0" w:rsidP="00FE6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B92A17" w:rsidRDefault="005738D0" w:rsidP="00FE6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FE61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t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B92A17" w:rsidRDefault="00AD3780" w:rsidP="00FE6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7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5738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B92A17" w:rsidRDefault="005738D0" w:rsidP="00FE6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FE61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tistic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38D0" w:rsidRPr="00B92A17" w:rsidRDefault="00AD3780" w:rsidP="00FE6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37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5738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  <w:tr w:rsidR="005738D0" w:rsidRPr="00B92A17" w:rsidTr="00F96E89">
        <w:trPr>
          <w:trHeight w:val="308"/>
          <w:jc w:val="center"/>
        </w:trPr>
        <w:tc>
          <w:tcPr>
            <w:tcW w:w="1641" w:type="dxa"/>
            <w:noWrap/>
          </w:tcPr>
          <w:p w:rsidR="005738D0" w:rsidRPr="005738D0" w:rsidRDefault="001E00CE" w:rsidP="007B3E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W</w:t>
            </w:r>
            <w:r w:rsidR="007B3EF7">
              <w:rPr>
                <w:rFonts w:ascii="Times New Roman" w:hAnsi="Times New Roman" w:cs="Times New Roman"/>
                <w:szCs w:val="21"/>
              </w:rPr>
              <w:t>-</w:t>
            </w:r>
            <w:r w:rsidR="005738D0" w:rsidRPr="005738D0">
              <w:rPr>
                <w:rFonts w:ascii="Times New Roman" w:hAnsi="Times New Roman" w:cs="Times New Roman"/>
                <w:szCs w:val="21"/>
              </w:rPr>
              <w:t>BF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8D0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8D0" w:rsidRPr="005738D0" w:rsidRDefault="005738D0" w:rsidP="004E021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8D0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4E021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68" w:type="dxa"/>
            <w:noWrap/>
          </w:tcPr>
          <w:p w:rsidR="005738D0" w:rsidRPr="005738D0" w:rsidRDefault="005738D0" w:rsidP="004E02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0.0</w:t>
            </w:r>
            <w:r w:rsidR="004E021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68" w:type="dxa"/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5738D0" w:rsidRPr="00B92A17" w:rsidTr="00F96E89">
        <w:trPr>
          <w:trHeight w:val="308"/>
          <w:jc w:val="center"/>
        </w:trPr>
        <w:tc>
          <w:tcPr>
            <w:tcW w:w="1641" w:type="dxa"/>
            <w:noWrap/>
          </w:tcPr>
          <w:p w:rsidR="005738D0" w:rsidRPr="005738D0" w:rsidRDefault="001E00CE" w:rsidP="007B3E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W</w:t>
            </w:r>
            <w:r w:rsidR="005738D0" w:rsidRPr="005738D0">
              <w:rPr>
                <w:rFonts w:ascii="Times New Roman" w:hAnsi="Times New Roman" w:cs="Times New Roman"/>
                <w:szCs w:val="21"/>
              </w:rPr>
              <w:t>-</w:t>
            </w:r>
            <w:r w:rsidR="007B3EF7" w:rsidRPr="005738D0"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8D0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38D0" w:rsidRPr="005738D0" w:rsidRDefault="005738D0" w:rsidP="004E021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8D0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4E0213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68" w:type="dxa"/>
            <w:noWrap/>
          </w:tcPr>
          <w:p w:rsidR="005738D0" w:rsidRPr="005738D0" w:rsidRDefault="005738D0" w:rsidP="004E02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0.2</w:t>
            </w:r>
            <w:r w:rsidR="004E021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68" w:type="dxa"/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5738D0" w:rsidRPr="00B92A17" w:rsidTr="005738D0">
        <w:trPr>
          <w:trHeight w:val="308"/>
          <w:jc w:val="center"/>
        </w:trPr>
        <w:tc>
          <w:tcPr>
            <w:tcW w:w="1641" w:type="dxa"/>
            <w:tcBorders>
              <w:bottom w:val="single" w:sz="4" w:space="0" w:color="auto"/>
            </w:tcBorders>
            <w:noWrap/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NF-B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8D0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38D0" w:rsidRPr="005738D0" w:rsidRDefault="005738D0" w:rsidP="004E021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8D0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</w:tcPr>
          <w:p w:rsidR="005738D0" w:rsidRPr="005738D0" w:rsidRDefault="005738D0" w:rsidP="004E02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0.5</w:t>
            </w:r>
            <w:r w:rsidR="004E021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5738D0" w:rsidRPr="005738D0" w:rsidRDefault="005738D0" w:rsidP="005738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D0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</w:tbl>
    <w:p w:rsidR="00241F30" w:rsidRPr="00241F30" w:rsidRDefault="00241F30" w:rsidP="000F76A8">
      <w:pPr>
        <w:rPr>
          <w:rFonts w:ascii="Times New Roman" w:hAnsi="Times New Roman" w:cs="Times New Roman"/>
          <w:sz w:val="24"/>
          <w:lang w:val="x-none"/>
        </w:rPr>
      </w:pPr>
    </w:p>
    <w:p w:rsidR="00AD3780" w:rsidRPr="00AD3780" w:rsidRDefault="009B63EF" w:rsidP="00AD3780">
      <w:pPr>
        <w:widowControl/>
        <w:spacing w:line="360" w:lineRule="auto"/>
        <w:jc w:val="left"/>
        <w:rPr>
          <w:rFonts w:ascii="Times New Roman" w:hAnsi="Times New Roman" w:cs="Times New Roman"/>
          <w:sz w:val="22"/>
          <w:lang w:val="x-none"/>
        </w:rPr>
      </w:pPr>
      <w:r w:rsidRPr="00241F30">
        <w:rPr>
          <w:rFonts w:ascii="Times New Roman" w:eastAsia="宋体" w:hAnsi="Times New Roman" w:cs="Times New Roman"/>
          <w:sz w:val="24"/>
          <w:szCs w:val="24"/>
          <w:lang w:val="x-none"/>
        </w:rPr>
        <w:t>ANOSIM</w:t>
      </w:r>
      <w:r>
        <w:rPr>
          <w:rFonts w:ascii="Times New Roman" w:eastAsia="宋体" w:hAnsi="Times New Roman" w:cs="Times New Roman"/>
          <w:sz w:val="24"/>
          <w:szCs w:val="24"/>
          <w:lang w:val="x-none"/>
        </w:rPr>
        <w:t>,</w:t>
      </w:r>
      <w:r w:rsidRPr="009B63EF">
        <w:rPr>
          <w:rFonts w:ascii="Times New Roman" w:hAnsi="Times New Roman" w:cs="Times New Roman"/>
          <w:sz w:val="22"/>
        </w:rPr>
        <w:t xml:space="preserve"> Analysis of Similarity</w:t>
      </w:r>
      <w:r>
        <w:rPr>
          <w:rFonts w:ascii="Times New Roman" w:hAnsi="Times New Roman" w:cs="Times New Roman"/>
          <w:sz w:val="22"/>
        </w:rPr>
        <w:t xml:space="preserve">. </w:t>
      </w:r>
      <w:r w:rsidR="00AD3780" w:rsidRPr="00AD3780">
        <w:rPr>
          <w:rFonts w:ascii="Times New Roman" w:hAnsi="Times New Roman" w:cs="Times New Roman"/>
          <w:sz w:val="22"/>
        </w:rPr>
        <w:t>R = degree of separation between test groups ranging from −1 to 1; R = 0, not different; R = 1, completely different; p values were based on 999 permutations. FW, fertilized wheat; NF, natural fallow; BF, bare fallow.</w:t>
      </w:r>
    </w:p>
    <w:sectPr w:rsidR="00AD3780" w:rsidRPr="00AD3780" w:rsidSect="00AD3780">
      <w:pgSz w:w="11907" w:h="16840"/>
      <w:pgMar w:top="1418" w:right="1814" w:bottom="1418" w:left="1418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C6A" w:rsidRDefault="00B50C6A" w:rsidP="005D1969">
      <w:r>
        <w:separator/>
      </w:r>
    </w:p>
  </w:endnote>
  <w:endnote w:type="continuationSeparator" w:id="0">
    <w:p w:rsidR="00B50C6A" w:rsidRDefault="00B50C6A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C6A" w:rsidRDefault="00B50C6A" w:rsidP="005D1969">
      <w:r>
        <w:separator/>
      </w:r>
    </w:p>
  </w:footnote>
  <w:footnote w:type="continuationSeparator" w:id="0">
    <w:p w:rsidR="00B50C6A" w:rsidRDefault="00B50C6A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6BD6"/>
    <w:rsid w:val="003113BC"/>
    <w:rsid w:val="00320F04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3EE9"/>
    <w:rsid w:val="003840FC"/>
    <w:rsid w:val="00387368"/>
    <w:rsid w:val="0039208B"/>
    <w:rsid w:val="00397406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433F8"/>
    <w:rsid w:val="00445E7B"/>
    <w:rsid w:val="00446534"/>
    <w:rsid w:val="0045671A"/>
    <w:rsid w:val="004642EA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CA8"/>
    <w:rsid w:val="00631B67"/>
    <w:rsid w:val="00637FBC"/>
    <w:rsid w:val="0064571A"/>
    <w:rsid w:val="006533D6"/>
    <w:rsid w:val="00657273"/>
    <w:rsid w:val="006668DF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6F7643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C69E7"/>
    <w:rsid w:val="008D0A9B"/>
    <w:rsid w:val="008D6E86"/>
    <w:rsid w:val="008E649C"/>
    <w:rsid w:val="00903190"/>
    <w:rsid w:val="009056CD"/>
    <w:rsid w:val="00907C74"/>
    <w:rsid w:val="00922869"/>
    <w:rsid w:val="00922D11"/>
    <w:rsid w:val="00923856"/>
    <w:rsid w:val="009318C4"/>
    <w:rsid w:val="00943CEC"/>
    <w:rsid w:val="00946D4F"/>
    <w:rsid w:val="0095723C"/>
    <w:rsid w:val="00976CE6"/>
    <w:rsid w:val="009929FF"/>
    <w:rsid w:val="00996DAD"/>
    <w:rsid w:val="009B63EF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D3780"/>
    <w:rsid w:val="00AF303D"/>
    <w:rsid w:val="00B07D2C"/>
    <w:rsid w:val="00B1012C"/>
    <w:rsid w:val="00B12D34"/>
    <w:rsid w:val="00B13864"/>
    <w:rsid w:val="00B14BC3"/>
    <w:rsid w:val="00B24917"/>
    <w:rsid w:val="00B27580"/>
    <w:rsid w:val="00B41B85"/>
    <w:rsid w:val="00B47ED5"/>
    <w:rsid w:val="00B50C6A"/>
    <w:rsid w:val="00B55753"/>
    <w:rsid w:val="00B752C7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0489"/>
    <w:rsid w:val="00DE25AD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D0B5E"/>
    <w:rsid w:val="00ED54F6"/>
    <w:rsid w:val="00EE10AA"/>
    <w:rsid w:val="00EE34D9"/>
    <w:rsid w:val="00EE4514"/>
    <w:rsid w:val="00EF2A8A"/>
    <w:rsid w:val="00F141A7"/>
    <w:rsid w:val="00F25D5B"/>
    <w:rsid w:val="00F46119"/>
    <w:rsid w:val="00F531BC"/>
    <w:rsid w:val="00F76446"/>
    <w:rsid w:val="00F774F3"/>
    <w:rsid w:val="00F9200F"/>
    <w:rsid w:val="00F94461"/>
    <w:rsid w:val="00F96E89"/>
    <w:rsid w:val="00F97A78"/>
    <w:rsid w:val="00FA4FE5"/>
    <w:rsid w:val="00FB1F00"/>
    <w:rsid w:val="00FC0138"/>
    <w:rsid w:val="00FC06AC"/>
    <w:rsid w:val="00FC7DE2"/>
    <w:rsid w:val="00FD2CDB"/>
    <w:rsid w:val="00FE3F20"/>
    <w:rsid w:val="00FE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E68379-6049-494C-AA94-84DC9D04C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4</cp:revision>
  <cp:lastPrinted>2016-02-17T06:43:00Z</cp:lastPrinted>
  <dcterms:created xsi:type="dcterms:W3CDTF">2017-08-24T09:54:00Z</dcterms:created>
  <dcterms:modified xsi:type="dcterms:W3CDTF">2017-08-24T13:22:00Z</dcterms:modified>
</cp:coreProperties>
</file>